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28" w:type="dxa"/>
        <w:tblInd w:w="-5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6"/>
        <w:gridCol w:w="2244"/>
        <w:gridCol w:w="2244"/>
        <w:gridCol w:w="1234"/>
      </w:tblGrid>
      <w:tr w:rsidR="007E7739" w:rsidRPr="00CD1247" w14:paraId="60DEA6A2" w14:textId="77777777" w:rsidTr="00076D28">
        <w:trPr>
          <w:trHeight w:val="498"/>
        </w:trPr>
        <w:tc>
          <w:tcPr>
            <w:tcW w:w="10828" w:type="dxa"/>
            <w:gridSpan w:val="4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91E5E" w14:textId="77777777" w:rsidR="007E7739" w:rsidRPr="0057157A" w:rsidRDefault="007E7739" w:rsidP="00076D28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>Table S2.</w:t>
            </w:r>
            <w:r w:rsidRPr="0057157A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 xml:space="preserve"> So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>ciodemographic and medical data according to the presence or absence of depressive symptoms in patients with no neurological comorbidities.</w:t>
            </w:r>
          </w:p>
        </w:tc>
      </w:tr>
      <w:tr w:rsidR="007E7739" w:rsidRPr="003B6036" w14:paraId="1DE75418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B6E51" w14:textId="77777777" w:rsidR="007E7739" w:rsidRPr="0057157A" w:rsidRDefault="007E7739" w:rsidP="00076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3EE9F" w14:textId="77777777" w:rsidR="007E7739" w:rsidRPr="00AF78F9" w:rsidRDefault="007E7739" w:rsidP="00076D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</w:pP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Patients with depressi</w:t>
            </w:r>
            <w:r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ve</w:t>
            </w: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 xml:space="preserve"> symptoms</w:t>
            </w:r>
          </w:p>
          <w:p w14:paraId="68D61164" w14:textId="77777777" w:rsidR="007E7739" w:rsidRPr="00AF78F9" w:rsidRDefault="007E7739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(n=10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61C0A" w14:textId="77777777" w:rsidR="007E7739" w:rsidRPr="003B6036" w:rsidRDefault="007E7739" w:rsidP="00076D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  <w:t>Patients without depressi</w:t>
            </w:r>
            <w:r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  <w:t>ve</w:t>
            </w:r>
          </w:p>
          <w:p w14:paraId="234EAF5C" w14:textId="77777777" w:rsidR="007E7739" w:rsidRPr="003B6036" w:rsidRDefault="007E7739" w:rsidP="00076D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  <w:t>Symptoms</w:t>
            </w:r>
          </w:p>
          <w:p w14:paraId="1CAA1C7D" w14:textId="77777777" w:rsidR="007E7739" w:rsidRPr="003B6036" w:rsidRDefault="007E7739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  <w:t>(n=72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3A680" w14:textId="77777777" w:rsidR="007E7739" w:rsidRPr="003B6036" w:rsidRDefault="007E7739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US" w:eastAsia="fr-FR"/>
              </w:rPr>
              <w:t>p</w:t>
            </w:r>
          </w:p>
        </w:tc>
      </w:tr>
      <w:tr w:rsidR="007E7739" w:rsidRPr="0057157A" w14:paraId="737CCA96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1DD28" w14:textId="77777777" w:rsidR="007E7739" w:rsidRPr="003B6036" w:rsidRDefault="007E7739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 xml:space="preserve">Gender 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(n, %)</w:t>
            </w:r>
          </w:p>
          <w:p w14:paraId="4CDE2976" w14:textId="77777777" w:rsidR="007E7739" w:rsidRPr="003B6036" w:rsidRDefault="007E7739" w:rsidP="00076D2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Male</w:t>
            </w:r>
          </w:p>
          <w:p w14:paraId="01E97D38" w14:textId="77777777" w:rsidR="007E7739" w:rsidRPr="003B6036" w:rsidRDefault="007E7739" w:rsidP="00076D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Female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58FA7" w14:textId="77777777" w:rsidR="007E7739" w:rsidRPr="003B6036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</w:pPr>
          </w:p>
          <w:p w14:paraId="3A14F05B" w14:textId="77777777" w:rsidR="007E7739" w:rsidRPr="003B6036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</w:pPr>
            <w:r w:rsidRPr="003B603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4 (40%)</w:t>
            </w:r>
          </w:p>
          <w:p w14:paraId="5055B92F" w14:textId="77777777" w:rsidR="007E7739" w:rsidRPr="0057157A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3B603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 xml:space="preserve">6 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(60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E3005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  <w:p w14:paraId="4C74F187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5 (49%)</w:t>
            </w:r>
          </w:p>
          <w:p w14:paraId="3D62AD59" w14:textId="77777777" w:rsidR="007E7739" w:rsidRPr="0057157A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7 (51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0F8FD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eastAsia="fr-FR"/>
              </w:rPr>
              <w:t>0.741</w:t>
            </w: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eastAsia="fr-FR"/>
              </w:rPr>
              <w:t>d</w:t>
            </w:r>
          </w:p>
        </w:tc>
      </w:tr>
      <w:tr w:rsidR="007E7739" w:rsidRPr="00731F18" w14:paraId="1B42FC8F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4E40A" w14:textId="77777777" w:rsidR="007E7739" w:rsidRDefault="007E7739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Age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405D1DBD" w14:textId="77777777" w:rsidR="007E7739" w:rsidRPr="0057157A" w:rsidRDefault="007E7739" w:rsidP="00076D28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AA7C9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7.8 (18.19)</w:t>
            </w:r>
          </w:p>
          <w:p w14:paraId="7E13B8D6" w14:textId="77777777" w:rsidR="007E7739" w:rsidRPr="00731F18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2.50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A6DC62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0.7 (20.33)</w:t>
            </w:r>
          </w:p>
          <w:p w14:paraId="7D617224" w14:textId="77777777" w:rsidR="007E7739" w:rsidRPr="00731F18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7.50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64C76A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672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7E7739" w:rsidRPr="00731F18" w14:paraId="0A7B7B6B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FC5A0" w14:textId="77777777" w:rsidR="007E7739" w:rsidRDefault="007E7739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D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uration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of education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6AAD767F" w14:textId="77777777" w:rsidR="007E7739" w:rsidRPr="0057157A" w:rsidRDefault="007E7739" w:rsidP="00076D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7CB38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.7 (2.41)</w:t>
            </w:r>
          </w:p>
          <w:p w14:paraId="0F2BD819" w14:textId="77777777" w:rsidR="007E7739" w:rsidRPr="00731F18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 w:rsidRPr="00731F18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.50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DE5C4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 (2.27)</w:t>
            </w:r>
          </w:p>
          <w:p w14:paraId="503449E6" w14:textId="77777777" w:rsidR="007E7739" w:rsidRPr="00731F18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03D127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348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7E7739" w:rsidRPr="00731F18" w14:paraId="525C363E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A7ED4" w14:textId="77777777" w:rsidR="007E7739" w:rsidRDefault="007E7739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Time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between first seizure and diagnosis in months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652070E1" w14:textId="77777777" w:rsidR="007E7739" w:rsidRPr="009B56E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975270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50425F57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8.4 (23.62)</w:t>
            </w:r>
          </w:p>
          <w:p w14:paraId="1D505F7B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6BA11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4F10AE8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8.3 (42.34)</w:t>
            </w:r>
          </w:p>
          <w:p w14:paraId="4E0528F8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019274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996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7E7739" w:rsidRPr="00731F18" w14:paraId="522D0DBC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9DB04" w14:textId="77777777" w:rsidR="007E7739" w:rsidRDefault="007E7739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umber of seizures before diagnosis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4773F0E9" w14:textId="77777777" w:rsidR="007E7739" w:rsidRPr="009B56E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                                  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EDE6EC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6.0 (62.76)</w:t>
            </w:r>
          </w:p>
          <w:p w14:paraId="52C0C220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7E43006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4.0 (91.14)</w:t>
            </w:r>
          </w:p>
          <w:p w14:paraId="18132D53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2BE8625" w14:textId="77777777" w:rsidR="007E7739" w:rsidRPr="001D2DD4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95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7E7739" w:rsidRPr="00731F18" w14:paraId="09229360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4CC66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ew-onset epilepsy (n, %)</w:t>
            </w:r>
          </w:p>
          <w:p w14:paraId="0CD23C80" w14:textId="77777777" w:rsidR="007E7739" w:rsidRPr="009B56E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7B42F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ewly diagnosed epilepsy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n, 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867AD00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 (60%)</w:t>
            </w:r>
          </w:p>
          <w:p w14:paraId="3C64C32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 (40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A057AA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9 (68%)</w:t>
            </w:r>
          </w:p>
          <w:p w14:paraId="224FBEB8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3 (32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5467E4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723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7E7739" w:rsidRPr="00731F18" w14:paraId="0679473F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C7723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Type of epilepsy (n, %)</w:t>
            </w:r>
          </w:p>
          <w:p w14:paraId="57F3221A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Focal</w:t>
            </w:r>
          </w:p>
          <w:p w14:paraId="2570159D" w14:textId="77777777" w:rsidR="007E7739" w:rsidRPr="0057157A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Generalized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F9FD87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2C80078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7 (70%)</w:t>
            </w:r>
          </w:p>
          <w:p w14:paraId="46AE6817" w14:textId="77777777" w:rsidR="007E7739" w:rsidRPr="008B65AC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 (30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DC1937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35C02B2C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52 (75%)</w:t>
            </w:r>
          </w:p>
          <w:p w14:paraId="284508CF" w14:textId="77777777" w:rsidR="007E7739" w:rsidRPr="008B65AC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7 (25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6FAE29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708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7E7739" w:rsidRPr="0030342E" w14:paraId="7C66D9CD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EE22C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ateralization of epilepsy in focal epilepsy (n, %)</w:t>
            </w:r>
          </w:p>
          <w:p w14:paraId="5127AB38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eft</w:t>
            </w:r>
          </w:p>
          <w:p w14:paraId="79E05949" w14:textId="77777777" w:rsidR="007E7739" w:rsidRPr="0057157A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Right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ECE2C79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368CE79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 (17%)</w:t>
            </w:r>
          </w:p>
          <w:p w14:paraId="569E3AB7" w14:textId="77777777" w:rsidR="007E7739" w:rsidRPr="000E6E3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5 (83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3F5FAA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0D45C6CA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24 (60%)</w:t>
            </w:r>
          </w:p>
          <w:p w14:paraId="48E7F88B" w14:textId="77777777" w:rsidR="007E7739" w:rsidRPr="000E6E3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6 (40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36B914" w14:textId="77777777" w:rsidR="007E7739" w:rsidRPr="000E6E3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36"/>
                <w:lang w:val="en-GB" w:eastAsia="fr-FR"/>
              </w:rPr>
            </w:pPr>
            <w:r w:rsidRPr="002E5EB1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val="en-GB" w:eastAsia="fr-FR"/>
              </w:rPr>
              <w:t>0.079</w:t>
            </w:r>
            <w:r w:rsidRPr="002E5EB1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7E7739" w:rsidRPr="00731F18" w14:paraId="331DD676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E8DC1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esions on MRI (n, %)</w:t>
            </w:r>
          </w:p>
          <w:p w14:paraId="7950D763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2D63EC99" w14:textId="77777777" w:rsidR="007E7739" w:rsidRPr="0057157A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787854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41AD2B0C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3 (33%)</w:t>
            </w:r>
          </w:p>
          <w:p w14:paraId="2B594101" w14:textId="77777777" w:rsidR="007E7739" w:rsidRPr="008B65AC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6 (67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1F8E72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47A85F0A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3 (21%)</w:t>
            </w:r>
          </w:p>
          <w:p w14:paraId="2152E23E" w14:textId="77777777" w:rsidR="007E7739" w:rsidRPr="008B65AC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48 (79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BE35AD" w14:textId="77777777" w:rsidR="007E7739" w:rsidRPr="002E5EB1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36"/>
                <w:lang w:val="en-GB" w:eastAsia="fr-FR"/>
              </w:rPr>
              <w:t>0.41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36"/>
                <w:vertAlign w:val="superscript"/>
                <w:lang w:val="en-GB" w:eastAsia="fr-FR"/>
              </w:rPr>
              <w:t>d</w:t>
            </w:r>
          </w:p>
        </w:tc>
      </w:tr>
      <w:tr w:rsidR="007E7739" w:rsidRPr="0057157A" w14:paraId="5A1CDEDA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93194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Psychiatric history (n, %)</w:t>
            </w:r>
          </w:p>
          <w:p w14:paraId="4DAFC3E5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6AFB0CD1" w14:textId="77777777" w:rsidR="007E7739" w:rsidRPr="0057157A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27ABF5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58FC9D8F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 (40%)</w:t>
            </w:r>
          </w:p>
          <w:p w14:paraId="6E3562B2" w14:textId="77777777" w:rsidR="007E7739" w:rsidRPr="0057157A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 (60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182826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66C8F96B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7 (10%)</w:t>
            </w:r>
          </w:p>
          <w:p w14:paraId="47155FE1" w14:textId="77777777" w:rsidR="007E7739" w:rsidRPr="0057157A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3 (90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0C04B2" w14:textId="77777777" w:rsidR="007E7739" w:rsidRPr="0057157A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  <w:t>0.027</w:t>
            </w:r>
            <w:r w:rsidRPr="002E5EB1"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vertAlign w:val="superscript"/>
                <w:lang w:val="en-GB" w:eastAsia="fr-FR"/>
              </w:rPr>
              <w:t>*</w:t>
            </w:r>
            <w:r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vertAlign w:val="superscript"/>
                <w:lang w:val="en-GB" w:eastAsia="fr-FR"/>
              </w:rPr>
              <w:t>,d</w:t>
            </w:r>
          </w:p>
        </w:tc>
      </w:tr>
      <w:tr w:rsidR="007E7739" w:rsidRPr="0057157A" w14:paraId="2A116550" w14:textId="77777777" w:rsidTr="00076D28">
        <w:trPr>
          <w:trHeight w:val="498"/>
        </w:trPr>
        <w:tc>
          <w:tcPr>
            <w:tcW w:w="5106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E4842" w14:textId="77777777" w:rsidR="007E7739" w:rsidRDefault="007E7739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Psychological trauma mentioned (n, %)</w:t>
            </w:r>
          </w:p>
          <w:p w14:paraId="7346D780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7FC64D4C" w14:textId="77777777" w:rsidR="007E7739" w:rsidRDefault="007E7739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59049ED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3B7109E6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 (60%)</w:t>
            </w:r>
          </w:p>
          <w:p w14:paraId="7A959FAE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 (40%)</w:t>
            </w:r>
          </w:p>
        </w:tc>
        <w:tc>
          <w:tcPr>
            <w:tcW w:w="224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1BE253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1DC67DC5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8 (27%)</w:t>
            </w:r>
          </w:p>
          <w:p w14:paraId="62D3AC75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9 (73%)</w:t>
            </w:r>
          </w:p>
        </w:tc>
        <w:tc>
          <w:tcPr>
            <w:tcW w:w="1234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8BDFB0" w14:textId="77777777" w:rsidR="007E7739" w:rsidRDefault="007E7739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  <w:t>0.035</w:t>
            </w:r>
            <w:r w:rsidRPr="002E5EB1"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vertAlign w:val="superscript"/>
                <w:lang w:val="en-GB" w:eastAsia="fr-FR"/>
              </w:rPr>
              <w:t>*</w:t>
            </w:r>
            <w:r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vertAlign w:val="superscript"/>
                <w:lang w:val="en-GB" w:eastAsia="fr-FR"/>
              </w:rPr>
              <w:t>,a</w:t>
            </w:r>
          </w:p>
        </w:tc>
      </w:tr>
    </w:tbl>
    <w:p w14:paraId="6F75C0CA" w14:textId="37C8AD73" w:rsidR="00E14CEF" w:rsidRPr="0020464A" w:rsidRDefault="0004719B" w:rsidP="00E14CEF">
      <w:pPr>
        <w:pStyle w:val="NoSpacing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=p&lt;0.05; </w:t>
      </w:r>
      <w:r w:rsidRPr="0020464A">
        <w:rPr>
          <w:rFonts w:ascii="Times New Roman" w:hAnsi="Times New Roman" w:cs="Times New Roman"/>
          <w:lang w:val="en-GB"/>
        </w:rPr>
        <w:t>a=</w:t>
      </w:r>
      <w:r w:rsidRPr="0020464A">
        <w:rPr>
          <w:rFonts w:ascii="Times New Roman" w:hAnsi="Times New Roman" w:cs="Times New Roman"/>
          <w:lang w:val="en-US"/>
        </w:rPr>
        <w:t>Chi-square</w:t>
      </w:r>
      <w:r w:rsidRPr="0020464A">
        <w:rPr>
          <w:rFonts w:ascii="Times New Roman" w:hAnsi="Times New Roman" w:cs="Times New Roman"/>
          <w:lang w:val="en-GB"/>
        </w:rPr>
        <w:t>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b=S</w:t>
      </w:r>
      <w:r w:rsidRPr="0020464A">
        <w:rPr>
          <w:rFonts w:ascii="Times New Roman" w:hAnsi="Times New Roman" w:cs="Times New Roman"/>
          <w:lang w:val="en-GB"/>
        </w:rPr>
        <w:t>tudent’s t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 c=Mann-Whitney U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 d=</w:t>
      </w:r>
      <w:r w:rsidRPr="0020464A">
        <w:rPr>
          <w:rFonts w:ascii="Times New Roman" w:hAnsi="Times New Roman" w:cs="Times New Roman"/>
          <w:lang w:val="en-US"/>
        </w:rPr>
        <w:t>Fisher’s exact test</w:t>
      </w:r>
    </w:p>
    <w:sectPr w:rsidR="00E14CEF" w:rsidRPr="00204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5ABAA" w16cex:dateUtc="2021-07-11T16:40:00Z"/>
  <w16cex:commentExtensible w16cex:durableId="24959A96" w16cex:dateUtc="2021-07-11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0509E35" w16cid:durableId="2495ABAA"/>
  <w16cid:commentId w16cid:paraId="53123F34" w16cid:durableId="24959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E72E0" w14:textId="77777777" w:rsidR="0034789A" w:rsidRDefault="0034789A" w:rsidP="00572553">
      <w:pPr>
        <w:spacing w:after="0" w:line="240" w:lineRule="auto"/>
      </w:pPr>
      <w:r>
        <w:separator/>
      </w:r>
    </w:p>
  </w:endnote>
  <w:endnote w:type="continuationSeparator" w:id="0">
    <w:p w14:paraId="38E435C1" w14:textId="77777777" w:rsidR="0034789A" w:rsidRDefault="0034789A" w:rsidP="00572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ED0C4" w14:textId="77777777" w:rsidR="0034789A" w:rsidRDefault="0034789A" w:rsidP="00572553">
      <w:pPr>
        <w:spacing w:after="0" w:line="240" w:lineRule="auto"/>
      </w:pPr>
      <w:r>
        <w:separator/>
      </w:r>
    </w:p>
  </w:footnote>
  <w:footnote w:type="continuationSeparator" w:id="0">
    <w:p w14:paraId="2D705733" w14:textId="77777777" w:rsidR="0034789A" w:rsidRDefault="0034789A" w:rsidP="00572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267B0"/>
    <w:multiLevelType w:val="hybridMultilevel"/>
    <w:tmpl w:val="6E8C8C2C"/>
    <w:lvl w:ilvl="0" w:tplc="FDB2641E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D574A1"/>
    <w:multiLevelType w:val="hybridMultilevel"/>
    <w:tmpl w:val="52249342"/>
    <w:lvl w:ilvl="0" w:tplc="2228D80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8A7"/>
    <w:rsid w:val="00003573"/>
    <w:rsid w:val="00004FBC"/>
    <w:rsid w:val="00005BE6"/>
    <w:rsid w:val="000129A4"/>
    <w:rsid w:val="000136F9"/>
    <w:rsid w:val="00015DFC"/>
    <w:rsid w:val="000230DE"/>
    <w:rsid w:val="00025754"/>
    <w:rsid w:val="00026E8A"/>
    <w:rsid w:val="000278E7"/>
    <w:rsid w:val="00034F17"/>
    <w:rsid w:val="00036D05"/>
    <w:rsid w:val="00042242"/>
    <w:rsid w:val="00044CC7"/>
    <w:rsid w:val="00045296"/>
    <w:rsid w:val="00046DD5"/>
    <w:rsid w:val="0004719B"/>
    <w:rsid w:val="0005398F"/>
    <w:rsid w:val="00056265"/>
    <w:rsid w:val="00066139"/>
    <w:rsid w:val="00066D7C"/>
    <w:rsid w:val="000773E6"/>
    <w:rsid w:val="000814B5"/>
    <w:rsid w:val="00083D70"/>
    <w:rsid w:val="0008447B"/>
    <w:rsid w:val="00086A0E"/>
    <w:rsid w:val="00094B8E"/>
    <w:rsid w:val="000A0743"/>
    <w:rsid w:val="000A45A5"/>
    <w:rsid w:val="000B076D"/>
    <w:rsid w:val="000B5EA0"/>
    <w:rsid w:val="000C0B59"/>
    <w:rsid w:val="000D10EA"/>
    <w:rsid w:val="000D1318"/>
    <w:rsid w:val="000D131F"/>
    <w:rsid w:val="000D2235"/>
    <w:rsid w:val="000E3A33"/>
    <w:rsid w:val="000E4608"/>
    <w:rsid w:val="000E5948"/>
    <w:rsid w:val="000E6813"/>
    <w:rsid w:val="000E6CEF"/>
    <w:rsid w:val="000E6FBB"/>
    <w:rsid w:val="00101DF8"/>
    <w:rsid w:val="00105AEC"/>
    <w:rsid w:val="0010649C"/>
    <w:rsid w:val="0011035E"/>
    <w:rsid w:val="00110908"/>
    <w:rsid w:val="001109A5"/>
    <w:rsid w:val="0011510A"/>
    <w:rsid w:val="0011572E"/>
    <w:rsid w:val="0012055A"/>
    <w:rsid w:val="001205DB"/>
    <w:rsid w:val="00120B28"/>
    <w:rsid w:val="00120E6F"/>
    <w:rsid w:val="00123850"/>
    <w:rsid w:val="00137191"/>
    <w:rsid w:val="001460B1"/>
    <w:rsid w:val="001500F3"/>
    <w:rsid w:val="00153978"/>
    <w:rsid w:val="0015423C"/>
    <w:rsid w:val="0015601A"/>
    <w:rsid w:val="001605C2"/>
    <w:rsid w:val="00162DE6"/>
    <w:rsid w:val="00165423"/>
    <w:rsid w:val="001737A6"/>
    <w:rsid w:val="001740C6"/>
    <w:rsid w:val="00181A9C"/>
    <w:rsid w:val="00182B7C"/>
    <w:rsid w:val="00187BD1"/>
    <w:rsid w:val="001936E9"/>
    <w:rsid w:val="0019678C"/>
    <w:rsid w:val="001A19D4"/>
    <w:rsid w:val="001A1A1A"/>
    <w:rsid w:val="001A4E14"/>
    <w:rsid w:val="001A55B4"/>
    <w:rsid w:val="001B0803"/>
    <w:rsid w:val="001B20A2"/>
    <w:rsid w:val="001C07EB"/>
    <w:rsid w:val="001D061D"/>
    <w:rsid w:val="001D0ACB"/>
    <w:rsid w:val="001D2DD4"/>
    <w:rsid w:val="001D32A7"/>
    <w:rsid w:val="001D76E0"/>
    <w:rsid w:val="001D7A9B"/>
    <w:rsid w:val="001E7F5E"/>
    <w:rsid w:val="001F05AC"/>
    <w:rsid w:val="001F138E"/>
    <w:rsid w:val="001F2F5E"/>
    <w:rsid w:val="001F543D"/>
    <w:rsid w:val="0020098A"/>
    <w:rsid w:val="00203D1C"/>
    <w:rsid w:val="0020464A"/>
    <w:rsid w:val="00211E05"/>
    <w:rsid w:val="00214795"/>
    <w:rsid w:val="002153BB"/>
    <w:rsid w:val="002172EE"/>
    <w:rsid w:val="00220B13"/>
    <w:rsid w:val="0022138A"/>
    <w:rsid w:val="00233ABE"/>
    <w:rsid w:val="00234CCC"/>
    <w:rsid w:val="00236852"/>
    <w:rsid w:val="00242923"/>
    <w:rsid w:val="00242CE8"/>
    <w:rsid w:val="00243527"/>
    <w:rsid w:val="00243676"/>
    <w:rsid w:val="00244AF8"/>
    <w:rsid w:val="00246156"/>
    <w:rsid w:val="0024741B"/>
    <w:rsid w:val="0025065A"/>
    <w:rsid w:val="00254078"/>
    <w:rsid w:val="002675F0"/>
    <w:rsid w:val="0027049C"/>
    <w:rsid w:val="002713AA"/>
    <w:rsid w:val="0027476C"/>
    <w:rsid w:val="00275FD0"/>
    <w:rsid w:val="00281744"/>
    <w:rsid w:val="002946A5"/>
    <w:rsid w:val="002A049B"/>
    <w:rsid w:val="002B13A7"/>
    <w:rsid w:val="002B2148"/>
    <w:rsid w:val="002B3DBC"/>
    <w:rsid w:val="002B47A5"/>
    <w:rsid w:val="002B6DAD"/>
    <w:rsid w:val="002C1B81"/>
    <w:rsid w:val="002C3302"/>
    <w:rsid w:val="002C3CD6"/>
    <w:rsid w:val="002C4B4D"/>
    <w:rsid w:val="002D75DA"/>
    <w:rsid w:val="002E00A0"/>
    <w:rsid w:val="002E1A78"/>
    <w:rsid w:val="002E2E89"/>
    <w:rsid w:val="002E424B"/>
    <w:rsid w:val="002E5EB1"/>
    <w:rsid w:val="002F0837"/>
    <w:rsid w:val="002F161E"/>
    <w:rsid w:val="002F1961"/>
    <w:rsid w:val="002F4126"/>
    <w:rsid w:val="003059D8"/>
    <w:rsid w:val="00314E6A"/>
    <w:rsid w:val="003203FE"/>
    <w:rsid w:val="003212B5"/>
    <w:rsid w:val="00325515"/>
    <w:rsid w:val="00325605"/>
    <w:rsid w:val="003308BC"/>
    <w:rsid w:val="00330A57"/>
    <w:rsid w:val="00331665"/>
    <w:rsid w:val="00331B03"/>
    <w:rsid w:val="00331C9E"/>
    <w:rsid w:val="0033227A"/>
    <w:rsid w:val="00333BDF"/>
    <w:rsid w:val="00336779"/>
    <w:rsid w:val="00344A15"/>
    <w:rsid w:val="003457AE"/>
    <w:rsid w:val="00346F60"/>
    <w:rsid w:val="0034789A"/>
    <w:rsid w:val="00352C1E"/>
    <w:rsid w:val="00356C92"/>
    <w:rsid w:val="003610DF"/>
    <w:rsid w:val="00361101"/>
    <w:rsid w:val="0036366F"/>
    <w:rsid w:val="003638B2"/>
    <w:rsid w:val="00365E9A"/>
    <w:rsid w:val="003734CD"/>
    <w:rsid w:val="00373687"/>
    <w:rsid w:val="00373EBB"/>
    <w:rsid w:val="00374A45"/>
    <w:rsid w:val="00380994"/>
    <w:rsid w:val="00382BD0"/>
    <w:rsid w:val="003844F4"/>
    <w:rsid w:val="003A1327"/>
    <w:rsid w:val="003A1A2D"/>
    <w:rsid w:val="003B160A"/>
    <w:rsid w:val="003B595C"/>
    <w:rsid w:val="003B6036"/>
    <w:rsid w:val="003C0A27"/>
    <w:rsid w:val="003C3455"/>
    <w:rsid w:val="003C5AF6"/>
    <w:rsid w:val="003C6EC5"/>
    <w:rsid w:val="003D4342"/>
    <w:rsid w:val="003D4956"/>
    <w:rsid w:val="003D4E1B"/>
    <w:rsid w:val="003D778D"/>
    <w:rsid w:val="003E05A9"/>
    <w:rsid w:val="003E28C9"/>
    <w:rsid w:val="003F1CE2"/>
    <w:rsid w:val="003F296A"/>
    <w:rsid w:val="003F2A92"/>
    <w:rsid w:val="003F3581"/>
    <w:rsid w:val="003F4FD6"/>
    <w:rsid w:val="003F571F"/>
    <w:rsid w:val="003F63E2"/>
    <w:rsid w:val="00402994"/>
    <w:rsid w:val="00404553"/>
    <w:rsid w:val="00404BE2"/>
    <w:rsid w:val="00406436"/>
    <w:rsid w:val="00412704"/>
    <w:rsid w:val="00413ADB"/>
    <w:rsid w:val="004155A6"/>
    <w:rsid w:val="004162F5"/>
    <w:rsid w:val="00421E24"/>
    <w:rsid w:val="004235AB"/>
    <w:rsid w:val="00423DF6"/>
    <w:rsid w:val="0042575A"/>
    <w:rsid w:val="004257D4"/>
    <w:rsid w:val="00425DAA"/>
    <w:rsid w:val="00426012"/>
    <w:rsid w:val="0042646D"/>
    <w:rsid w:val="004270E4"/>
    <w:rsid w:val="004303B8"/>
    <w:rsid w:val="00433CCF"/>
    <w:rsid w:val="004343B8"/>
    <w:rsid w:val="004354B5"/>
    <w:rsid w:val="00447555"/>
    <w:rsid w:val="00451D7C"/>
    <w:rsid w:val="004522E5"/>
    <w:rsid w:val="00457CC7"/>
    <w:rsid w:val="00457DA1"/>
    <w:rsid w:val="00461EFB"/>
    <w:rsid w:val="00463A71"/>
    <w:rsid w:val="00467687"/>
    <w:rsid w:val="0046786F"/>
    <w:rsid w:val="00467D5C"/>
    <w:rsid w:val="00470E85"/>
    <w:rsid w:val="0047701C"/>
    <w:rsid w:val="00481B2D"/>
    <w:rsid w:val="00482B85"/>
    <w:rsid w:val="004836FA"/>
    <w:rsid w:val="004855BF"/>
    <w:rsid w:val="00487558"/>
    <w:rsid w:val="004919C8"/>
    <w:rsid w:val="00496721"/>
    <w:rsid w:val="00497194"/>
    <w:rsid w:val="004A2207"/>
    <w:rsid w:val="004A43D3"/>
    <w:rsid w:val="004A5102"/>
    <w:rsid w:val="004A76A1"/>
    <w:rsid w:val="004B0C30"/>
    <w:rsid w:val="004C05B5"/>
    <w:rsid w:val="004C6215"/>
    <w:rsid w:val="004D1A5D"/>
    <w:rsid w:val="004D1AD3"/>
    <w:rsid w:val="004D2B10"/>
    <w:rsid w:val="004D5B86"/>
    <w:rsid w:val="004E0870"/>
    <w:rsid w:val="004E21BE"/>
    <w:rsid w:val="004E2D14"/>
    <w:rsid w:val="004E2F7A"/>
    <w:rsid w:val="004E7B07"/>
    <w:rsid w:val="004F0B90"/>
    <w:rsid w:val="004F4821"/>
    <w:rsid w:val="004F4ADE"/>
    <w:rsid w:val="00500261"/>
    <w:rsid w:val="0050133C"/>
    <w:rsid w:val="00502B78"/>
    <w:rsid w:val="00502FC2"/>
    <w:rsid w:val="00512FE9"/>
    <w:rsid w:val="00514422"/>
    <w:rsid w:val="00514A7B"/>
    <w:rsid w:val="0051730E"/>
    <w:rsid w:val="0052129D"/>
    <w:rsid w:val="00523ED8"/>
    <w:rsid w:val="00524D5C"/>
    <w:rsid w:val="0052547E"/>
    <w:rsid w:val="0052689D"/>
    <w:rsid w:val="0053288D"/>
    <w:rsid w:val="005339E0"/>
    <w:rsid w:val="00533B0B"/>
    <w:rsid w:val="00533F8C"/>
    <w:rsid w:val="005367FB"/>
    <w:rsid w:val="00542EBB"/>
    <w:rsid w:val="00550660"/>
    <w:rsid w:val="00551398"/>
    <w:rsid w:val="005543AB"/>
    <w:rsid w:val="00561B8C"/>
    <w:rsid w:val="005630C7"/>
    <w:rsid w:val="00566012"/>
    <w:rsid w:val="005676BB"/>
    <w:rsid w:val="00572553"/>
    <w:rsid w:val="005742C1"/>
    <w:rsid w:val="005824CE"/>
    <w:rsid w:val="00584388"/>
    <w:rsid w:val="00584D2C"/>
    <w:rsid w:val="00592265"/>
    <w:rsid w:val="005960B3"/>
    <w:rsid w:val="005967E1"/>
    <w:rsid w:val="005969F7"/>
    <w:rsid w:val="005A1779"/>
    <w:rsid w:val="005A186B"/>
    <w:rsid w:val="005B18CC"/>
    <w:rsid w:val="005B3DB7"/>
    <w:rsid w:val="005B4B4A"/>
    <w:rsid w:val="005B4CB5"/>
    <w:rsid w:val="005B6B1F"/>
    <w:rsid w:val="005B6EDA"/>
    <w:rsid w:val="005C0032"/>
    <w:rsid w:val="005C17E2"/>
    <w:rsid w:val="005C17E8"/>
    <w:rsid w:val="005C24CE"/>
    <w:rsid w:val="005C5669"/>
    <w:rsid w:val="005D5DE9"/>
    <w:rsid w:val="005D62D9"/>
    <w:rsid w:val="005D6416"/>
    <w:rsid w:val="005E7030"/>
    <w:rsid w:val="005F171B"/>
    <w:rsid w:val="005F2BA7"/>
    <w:rsid w:val="005F2C00"/>
    <w:rsid w:val="00602325"/>
    <w:rsid w:val="006029AB"/>
    <w:rsid w:val="00605CB1"/>
    <w:rsid w:val="00616341"/>
    <w:rsid w:val="0062055D"/>
    <w:rsid w:val="006211BA"/>
    <w:rsid w:val="00624560"/>
    <w:rsid w:val="00625321"/>
    <w:rsid w:val="0063212A"/>
    <w:rsid w:val="00637118"/>
    <w:rsid w:val="00637C20"/>
    <w:rsid w:val="006405FF"/>
    <w:rsid w:val="0064082D"/>
    <w:rsid w:val="00645DB5"/>
    <w:rsid w:val="006463B0"/>
    <w:rsid w:val="00650A9E"/>
    <w:rsid w:val="00652813"/>
    <w:rsid w:val="0066036D"/>
    <w:rsid w:val="00660C15"/>
    <w:rsid w:val="00663643"/>
    <w:rsid w:val="006648AF"/>
    <w:rsid w:val="00666A37"/>
    <w:rsid w:val="00666C56"/>
    <w:rsid w:val="00666FC9"/>
    <w:rsid w:val="0067313A"/>
    <w:rsid w:val="0067528E"/>
    <w:rsid w:val="00676B02"/>
    <w:rsid w:val="00684004"/>
    <w:rsid w:val="00684D7A"/>
    <w:rsid w:val="00692054"/>
    <w:rsid w:val="00694652"/>
    <w:rsid w:val="006A215D"/>
    <w:rsid w:val="006A5E59"/>
    <w:rsid w:val="006B2A61"/>
    <w:rsid w:val="006B6AA7"/>
    <w:rsid w:val="006C246F"/>
    <w:rsid w:val="006C48A7"/>
    <w:rsid w:val="006D1767"/>
    <w:rsid w:val="006D18C7"/>
    <w:rsid w:val="006D1DAA"/>
    <w:rsid w:val="006D3C7B"/>
    <w:rsid w:val="006D4C8F"/>
    <w:rsid w:val="006D7D08"/>
    <w:rsid w:val="006E1380"/>
    <w:rsid w:val="006E1D48"/>
    <w:rsid w:val="006E2BDD"/>
    <w:rsid w:val="006E4ACA"/>
    <w:rsid w:val="006E79BE"/>
    <w:rsid w:val="006F505B"/>
    <w:rsid w:val="006F5A62"/>
    <w:rsid w:val="006F73B7"/>
    <w:rsid w:val="00703735"/>
    <w:rsid w:val="00704743"/>
    <w:rsid w:val="00704AC7"/>
    <w:rsid w:val="007078B4"/>
    <w:rsid w:val="0071175B"/>
    <w:rsid w:val="0071223B"/>
    <w:rsid w:val="00712EBF"/>
    <w:rsid w:val="007149EE"/>
    <w:rsid w:val="00721C01"/>
    <w:rsid w:val="00722FC8"/>
    <w:rsid w:val="007233E7"/>
    <w:rsid w:val="007260FF"/>
    <w:rsid w:val="00727A17"/>
    <w:rsid w:val="00730B53"/>
    <w:rsid w:val="007472E4"/>
    <w:rsid w:val="007504B7"/>
    <w:rsid w:val="0075062C"/>
    <w:rsid w:val="00753F5F"/>
    <w:rsid w:val="007542C2"/>
    <w:rsid w:val="00754972"/>
    <w:rsid w:val="0076051E"/>
    <w:rsid w:val="00767806"/>
    <w:rsid w:val="007758A6"/>
    <w:rsid w:val="007760B0"/>
    <w:rsid w:val="007767EF"/>
    <w:rsid w:val="00780F14"/>
    <w:rsid w:val="00781CFA"/>
    <w:rsid w:val="00782406"/>
    <w:rsid w:val="00793800"/>
    <w:rsid w:val="007A0190"/>
    <w:rsid w:val="007A260B"/>
    <w:rsid w:val="007A73BB"/>
    <w:rsid w:val="007B678C"/>
    <w:rsid w:val="007B7382"/>
    <w:rsid w:val="007C76AE"/>
    <w:rsid w:val="007D2F1D"/>
    <w:rsid w:val="007E0B22"/>
    <w:rsid w:val="007E224D"/>
    <w:rsid w:val="007E75EC"/>
    <w:rsid w:val="007E7739"/>
    <w:rsid w:val="007E7BCF"/>
    <w:rsid w:val="007F280B"/>
    <w:rsid w:val="007F490A"/>
    <w:rsid w:val="00801764"/>
    <w:rsid w:val="00805A42"/>
    <w:rsid w:val="00806116"/>
    <w:rsid w:val="00806AA2"/>
    <w:rsid w:val="00806D67"/>
    <w:rsid w:val="0083010D"/>
    <w:rsid w:val="00832CF2"/>
    <w:rsid w:val="00834E2F"/>
    <w:rsid w:val="00835151"/>
    <w:rsid w:val="0083695F"/>
    <w:rsid w:val="00837514"/>
    <w:rsid w:val="00841F03"/>
    <w:rsid w:val="00842A48"/>
    <w:rsid w:val="00846EC0"/>
    <w:rsid w:val="008505E4"/>
    <w:rsid w:val="00851C0A"/>
    <w:rsid w:val="008531B8"/>
    <w:rsid w:val="0085626C"/>
    <w:rsid w:val="008563AC"/>
    <w:rsid w:val="008601CD"/>
    <w:rsid w:val="00866240"/>
    <w:rsid w:val="00866983"/>
    <w:rsid w:val="008726C8"/>
    <w:rsid w:val="00874F1C"/>
    <w:rsid w:val="00875E6E"/>
    <w:rsid w:val="00881442"/>
    <w:rsid w:val="0088147F"/>
    <w:rsid w:val="00881BB3"/>
    <w:rsid w:val="00883250"/>
    <w:rsid w:val="0088525B"/>
    <w:rsid w:val="008905BC"/>
    <w:rsid w:val="00893EA8"/>
    <w:rsid w:val="00893F15"/>
    <w:rsid w:val="008A09EE"/>
    <w:rsid w:val="008A65DB"/>
    <w:rsid w:val="008A67B7"/>
    <w:rsid w:val="008C11AF"/>
    <w:rsid w:val="008C2CBA"/>
    <w:rsid w:val="008C36BF"/>
    <w:rsid w:val="008C3B55"/>
    <w:rsid w:val="008C558D"/>
    <w:rsid w:val="008C7336"/>
    <w:rsid w:val="008D143F"/>
    <w:rsid w:val="008D2342"/>
    <w:rsid w:val="008D3EFD"/>
    <w:rsid w:val="008D4F61"/>
    <w:rsid w:val="008D7C3B"/>
    <w:rsid w:val="008E30F1"/>
    <w:rsid w:val="008F4E32"/>
    <w:rsid w:val="00902831"/>
    <w:rsid w:val="00904261"/>
    <w:rsid w:val="00905C2A"/>
    <w:rsid w:val="009073FB"/>
    <w:rsid w:val="00913370"/>
    <w:rsid w:val="00916013"/>
    <w:rsid w:val="00920B02"/>
    <w:rsid w:val="009273F5"/>
    <w:rsid w:val="00941CF0"/>
    <w:rsid w:val="009428BD"/>
    <w:rsid w:val="009432DF"/>
    <w:rsid w:val="00944A1F"/>
    <w:rsid w:val="00946F7D"/>
    <w:rsid w:val="00950187"/>
    <w:rsid w:val="00950B5F"/>
    <w:rsid w:val="0095178A"/>
    <w:rsid w:val="009650AC"/>
    <w:rsid w:val="0096692D"/>
    <w:rsid w:val="009670F2"/>
    <w:rsid w:val="009707CA"/>
    <w:rsid w:val="00975F1A"/>
    <w:rsid w:val="009812BE"/>
    <w:rsid w:val="00981F55"/>
    <w:rsid w:val="00985A29"/>
    <w:rsid w:val="0099018B"/>
    <w:rsid w:val="009955E5"/>
    <w:rsid w:val="009A125B"/>
    <w:rsid w:val="009A25D3"/>
    <w:rsid w:val="009A2EBA"/>
    <w:rsid w:val="009A3D1E"/>
    <w:rsid w:val="009A3F79"/>
    <w:rsid w:val="009A570B"/>
    <w:rsid w:val="009B0C93"/>
    <w:rsid w:val="009B1B60"/>
    <w:rsid w:val="009C0458"/>
    <w:rsid w:val="009C247F"/>
    <w:rsid w:val="009C45F5"/>
    <w:rsid w:val="009C5716"/>
    <w:rsid w:val="009C6319"/>
    <w:rsid w:val="009C72D0"/>
    <w:rsid w:val="009D0443"/>
    <w:rsid w:val="009D06ED"/>
    <w:rsid w:val="009D37CE"/>
    <w:rsid w:val="009D7D7F"/>
    <w:rsid w:val="009E7CFF"/>
    <w:rsid w:val="009F1D3A"/>
    <w:rsid w:val="009F4F4C"/>
    <w:rsid w:val="00A0387F"/>
    <w:rsid w:val="00A05ACB"/>
    <w:rsid w:val="00A069F4"/>
    <w:rsid w:val="00A07678"/>
    <w:rsid w:val="00A07BCB"/>
    <w:rsid w:val="00A10505"/>
    <w:rsid w:val="00A10554"/>
    <w:rsid w:val="00A12938"/>
    <w:rsid w:val="00A2420E"/>
    <w:rsid w:val="00A32DEB"/>
    <w:rsid w:val="00A372F9"/>
    <w:rsid w:val="00A44237"/>
    <w:rsid w:val="00A50A1F"/>
    <w:rsid w:val="00A515C6"/>
    <w:rsid w:val="00A52646"/>
    <w:rsid w:val="00A541A4"/>
    <w:rsid w:val="00A55144"/>
    <w:rsid w:val="00A553D5"/>
    <w:rsid w:val="00A6322D"/>
    <w:rsid w:val="00A7287B"/>
    <w:rsid w:val="00A7347A"/>
    <w:rsid w:val="00A8048A"/>
    <w:rsid w:val="00A83FBD"/>
    <w:rsid w:val="00A91ADD"/>
    <w:rsid w:val="00A9630B"/>
    <w:rsid w:val="00AB24B6"/>
    <w:rsid w:val="00AB3235"/>
    <w:rsid w:val="00AB742A"/>
    <w:rsid w:val="00AC1491"/>
    <w:rsid w:val="00AD1B62"/>
    <w:rsid w:val="00AD6A22"/>
    <w:rsid w:val="00AD6C45"/>
    <w:rsid w:val="00AE3950"/>
    <w:rsid w:val="00AF0AA5"/>
    <w:rsid w:val="00AF27E0"/>
    <w:rsid w:val="00AF3978"/>
    <w:rsid w:val="00AF78F9"/>
    <w:rsid w:val="00AF7C67"/>
    <w:rsid w:val="00B07897"/>
    <w:rsid w:val="00B10C71"/>
    <w:rsid w:val="00B11298"/>
    <w:rsid w:val="00B11C08"/>
    <w:rsid w:val="00B2110F"/>
    <w:rsid w:val="00B2321B"/>
    <w:rsid w:val="00B243D5"/>
    <w:rsid w:val="00B25CA0"/>
    <w:rsid w:val="00B31E15"/>
    <w:rsid w:val="00B355F2"/>
    <w:rsid w:val="00B3597A"/>
    <w:rsid w:val="00B40F7B"/>
    <w:rsid w:val="00B43F3B"/>
    <w:rsid w:val="00B457A8"/>
    <w:rsid w:val="00B6224C"/>
    <w:rsid w:val="00B66C88"/>
    <w:rsid w:val="00B75A2D"/>
    <w:rsid w:val="00B7653A"/>
    <w:rsid w:val="00B81625"/>
    <w:rsid w:val="00B84256"/>
    <w:rsid w:val="00B941B5"/>
    <w:rsid w:val="00B95F32"/>
    <w:rsid w:val="00B9680D"/>
    <w:rsid w:val="00BA0938"/>
    <w:rsid w:val="00BA38B5"/>
    <w:rsid w:val="00BA6FB7"/>
    <w:rsid w:val="00BB2B08"/>
    <w:rsid w:val="00BB694A"/>
    <w:rsid w:val="00BC6F5B"/>
    <w:rsid w:val="00BD0A41"/>
    <w:rsid w:val="00BD1F7A"/>
    <w:rsid w:val="00BD26E0"/>
    <w:rsid w:val="00BE009D"/>
    <w:rsid w:val="00BE77BB"/>
    <w:rsid w:val="00BF215E"/>
    <w:rsid w:val="00C02E21"/>
    <w:rsid w:val="00C06224"/>
    <w:rsid w:val="00C0627C"/>
    <w:rsid w:val="00C07362"/>
    <w:rsid w:val="00C07367"/>
    <w:rsid w:val="00C132FF"/>
    <w:rsid w:val="00C13E76"/>
    <w:rsid w:val="00C14F1F"/>
    <w:rsid w:val="00C162A8"/>
    <w:rsid w:val="00C217BE"/>
    <w:rsid w:val="00C22B39"/>
    <w:rsid w:val="00C22D56"/>
    <w:rsid w:val="00C23136"/>
    <w:rsid w:val="00C23A12"/>
    <w:rsid w:val="00C26BD9"/>
    <w:rsid w:val="00C34F22"/>
    <w:rsid w:val="00C35545"/>
    <w:rsid w:val="00C35C24"/>
    <w:rsid w:val="00C45522"/>
    <w:rsid w:val="00C460D4"/>
    <w:rsid w:val="00C46E41"/>
    <w:rsid w:val="00C47F0B"/>
    <w:rsid w:val="00C519C4"/>
    <w:rsid w:val="00C51B32"/>
    <w:rsid w:val="00C6061A"/>
    <w:rsid w:val="00C61F2F"/>
    <w:rsid w:val="00C623FD"/>
    <w:rsid w:val="00C70C92"/>
    <w:rsid w:val="00C70DCA"/>
    <w:rsid w:val="00C8133A"/>
    <w:rsid w:val="00C848BA"/>
    <w:rsid w:val="00CA003B"/>
    <w:rsid w:val="00CA2853"/>
    <w:rsid w:val="00CA28EA"/>
    <w:rsid w:val="00CB0C65"/>
    <w:rsid w:val="00CC1F2C"/>
    <w:rsid w:val="00CC3EFF"/>
    <w:rsid w:val="00CC4FE5"/>
    <w:rsid w:val="00CC5E3B"/>
    <w:rsid w:val="00CE30D3"/>
    <w:rsid w:val="00CF113A"/>
    <w:rsid w:val="00CF5EFC"/>
    <w:rsid w:val="00D00EF5"/>
    <w:rsid w:val="00D01284"/>
    <w:rsid w:val="00D013A1"/>
    <w:rsid w:val="00D04249"/>
    <w:rsid w:val="00D04358"/>
    <w:rsid w:val="00D05FA7"/>
    <w:rsid w:val="00D06E00"/>
    <w:rsid w:val="00D17C82"/>
    <w:rsid w:val="00D21AA0"/>
    <w:rsid w:val="00D26611"/>
    <w:rsid w:val="00D2749F"/>
    <w:rsid w:val="00D31601"/>
    <w:rsid w:val="00D3285D"/>
    <w:rsid w:val="00D33021"/>
    <w:rsid w:val="00D43D14"/>
    <w:rsid w:val="00D4416D"/>
    <w:rsid w:val="00D44AD8"/>
    <w:rsid w:val="00D46C5A"/>
    <w:rsid w:val="00D52DA6"/>
    <w:rsid w:val="00D53145"/>
    <w:rsid w:val="00D6271A"/>
    <w:rsid w:val="00D664D5"/>
    <w:rsid w:val="00D70EB9"/>
    <w:rsid w:val="00D728E8"/>
    <w:rsid w:val="00D84D1A"/>
    <w:rsid w:val="00D873E3"/>
    <w:rsid w:val="00D90282"/>
    <w:rsid w:val="00D92D51"/>
    <w:rsid w:val="00D96955"/>
    <w:rsid w:val="00DA1C06"/>
    <w:rsid w:val="00DA7834"/>
    <w:rsid w:val="00DB18EF"/>
    <w:rsid w:val="00DB1F3A"/>
    <w:rsid w:val="00DB2B50"/>
    <w:rsid w:val="00DB5893"/>
    <w:rsid w:val="00DC19C0"/>
    <w:rsid w:val="00DC44FB"/>
    <w:rsid w:val="00DC4C55"/>
    <w:rsid w:val="00DC5F24"/>
    <w:rsid w:val="00DC622E"/>
    <w:rsid w:val="00DD111C"/>
    <w:rsid w:val="00DD11B9"/>
    <w:rsid w:val="00DD12E1"/>
    <w:rsid w:val="00DD163E"/>
    <w:rsid w:val="00DD25D9"/>
    <w:rsid w:val="00DD3A22"/>
    <w:rsid w:val="00DD3B94"/>
    <w:rsid w:val="00DD424B"/>
    <w:rsid w:val="00DE07DD"/>
    <w:rsid w:val="00DE691C"/>
    <w:rsid w:val="00DF1B56"/>
    <w:rsid w:val="00DF35D6"/>
    <w:rsid w:val="00DF55A7"/>
    <w:rsid w:val="00DF68AD"/>
    <w:rsid w:val="00E05BA0"/>
    <w:rsid w:val="00E0674F"/>
    <w:rsid w:val="00E12110"/>
    <w:rsid w:val="00E14CEF"/>
    <w:rsid w:val="00E20098"/>
    <w:rsid w:val="00E31138"/>
    <w:rsid w:val="00E32088"/>
    <w:rsid w:val="00E3248C"/>
    <w:rsid w:val="00E32A48"/>
    <w:rsid w:val="00E40FFC"/>
    <w:rsid w:val="00E42117"/>
    <w:rsid w:val="00E44624"/>
    <w:rsid w:val="00E44B60"/>
    <w:rsid w:val="00E55405"/>
    <w:rsid w:val="00E57B17"/>
    <w:rsid w:val="00E602C5"/>
    <w:rsid w:val="00E64D05"/>
    <w:rsid w:val="00E67F59"/>
    <w:rsid w:val="00E71304"/>
    <w:rsid w:val="00E71B33"/>
    <w:rsid w:val="00E75E08"/>
    <w:rsid w:val="00E7719A"/>
    <w:rsid w:val="00E7754D"/>
    <w:rsid w:val="00E80E49"/>
    <w:rsid w:val="00E86920"/>
    <w:rsid w:val="00E86EA5"/>
    <w:rsid w:val="00E926E5"/>
    <w:rsid w:val="00E936EB"/>
    <w:rsid w:val="00E93E07"/>
    <w:rsid w:val="00E96D7A"/>
    <w:rsid w:val="00EA0C36"/>
    <w:rsid w:val="00EA1007"/>
    <w:rsid w:val="00EB2FFB"/>
    <w:rsid w:val="00EB5579"/>
    <w:rsid w:val="00EB7D1A"/>
    <w:rsid w:val="00EC0977"/>
    <w:rsid w:val="00ED1F63"/>
    <w:rsid w:val="00ED28E3"/>
    <w:rsid w:val="00ED5DA8"/>
    <w:rsid w:val="00EE2B4E"/>
    <w:rsid w:val="00EE3BFE"/>
    <w:rsid w:val="00EE4631"/>
    <w:rsid w:val="00EE67BA"/>
    <w:rsid w:val="00EE6A8A"/>
    <w:rsid w:val="00EF0671"/>
    <w:rsid w:val="00EF30CD"/>
    <w:rsid w:val="00EF45B9"/>
    <w:rsid w:val="00EF5A0E"/>
    <w:rsid w:val="00EF64F3"/>
    <w:rsid w:val="00F03056"/>
    <w:rsid w:val="00F03B20"/>
    <w:rsid w:val="00F04CA0"/>
    <w:rsid w:val="00F06DB3"/>
    <w:rsid w:val="00F2044B"/>
    <w:rsid w:val="00F20868"/>
    <w:rsid w:val="00F22D90"/>
    <w:rsid w:val="00F25C67"/>
    <w:rsid w:val="00F31A46"/>
    <w:rsid w:val="00F40FD5"/>
    <w:rsid w:val="00F42A42"/>
    <w:rsid w:val="00F460C3"/>
    <w:rsid w:val="00F466B0"/>
    <w:rsid w:val="00F47B21"/>
    <w:rsid w:val="00F516E3"/>
    <w:rsid w:val="00F51D70"/>
    <w:rsid w:val="00F53C6E"/>
    <w:rsid w:val="00F53D77"/>
    <w:rsid w:val="00F54E6D"/>
    <w:rsid w:val="00F64F2F"/>
    <w:rsid w:val="00F67679"/>
    <w:rsid w:val="00F70D69"/>
    <w:rsid w:val="00F77141"/>
    <w:rsid w:val="00F81587"/>
    <w:rsid w:val="00F91990"/>
    <w:rsid w:val="00F91A9B"/>
    <w:rsid w:val="00F94B38"/>
    <w:rsid w:val="00FA0C94"/>
    <w:rsid w:val="00FA30E2"/>
    <w:rsid w:val="00FA44F7"/>
    <w:rsid w:val="00FA59BC"/>
    <w:rsid w:val="00FB30A7"/>
    <w:rsid w:val="00FB7654"/>
    <w:rsid w:val="00FC4603"/>
    <w:rsid w:val="00FD1677"/>
    <w:rsid w:val="00FD3735"/>
    <w:rsid w:val="00FD50E9"/>
    <w:rsid w:val="00FD6557"/>
    <w:rsid w:val="00FE3051"/>
    <w:rsid w:val="00FE34CF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BE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8A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C24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6C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3B0B"/>
  </w:style>
  <w:style w:type="character" w:styleId="CommentReference">
    <w:name w:val="annotation reference"/>
    <w:basedOn w:val="DefaultParagraphFont"/>
    <w:uiPriority w:val="99"/>
    <w:semiHidden/>
    <w:unhideWhenUsed/>
    <w:rsid w:val="006D1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8C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83250"/>
    <w:pPr>
      <w:tabs>
        <w:tab w:val="left" w:pos="504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CF5E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8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553"/>
  </w:style>
  <w:style w:type="paragraph" w:styleId="Footer">
    <w:name w:val="footer"/>
    <w:basedOn w:val="Normal"/>
    <w:link w:val="FooterCh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5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8A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C24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6C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3B0B"/>
  </w:style>
  <w:style w:type="character" w:styleId="CommentReference">
    <w:name w:val="annotation reference"/>
    <w:basedOn w:val="DefaultParagraphFont"/>
    <w:uiPriority w:val="99"/>
    <w:semiHidden/>
    <w:unhideWhenUsed/>
    <w:rsid w:val="006D1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8C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83250"/>
    <w:pPr>
      <w:tabs>
        <w:tab w:val="left" w:pos="504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CF5E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8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553"/>
  </w:style>
  <w:style w:type="paragraph" w:styleId="Footer">
    <w:name w:val="footer"/>
    <w:basedOn w:val="Normal"/>
    <w:link w:val="FooterCh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3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1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6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ECBF7-C216-495C-A52D-186DF1921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Nancy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cha FORTHOFFER</dc:creator>
  <cp:lastModifiedBy>, amshaveni</cp:lastModifiedBy>
  <cp:revision>2</cp:revision>
  <dcterms:created xsi:type="dcterms:W3CDTF">2021-09-21T11:37:00Z</dcterms:created>
  <dcterms:modified xsi:type="dcterms:W3CDTF">2021-09-2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Bb3x1c3W"/&gt;&lt;style id="http://www.zotero.org/styles/elsevier-vancouver" hasBibliography="1" bibliographyStyleHasBeenSet="1"/&gt;&lt;prefs&gt;&lt;pref name="fieldType" value="Field"/&gt;&lt;/prefs&gt;&lt;/data&gt;</vt:lpwstr>
  </property>
</Properties>
</file>